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B5A" w:rsidRPr="00745364" w:rsidRDefault="00745364">
      <w:pPr>
        <w:rPr>
          <w:b/>
          <w:color w:val="000000"/>
          <w:sz w:val="28"/>
          <w:szCs w:val="28"/>
        </w:rPr>
      </w:pPr>
      <w:r w:rsidRPr="004677DD">
        <w:rPr>
          <w:b/>
          <w:color w:val="000000"/>
          <w:sz w:val="28"/>
          <w:szCs w:val="28"/>
        </w:rPr>
        <w:t xml:space="preserve">Supplementary </w:t>
      </w:r>
      <w:r w:rsidR="00B41C38">
        <w:rPr>
          <w:b/>
          <w:color w:val="000000"/>
          <w:sz w:val="28"/>
          <w:szCs w:val="28"/>
        </w:rPr>
        <w:t xml:space="preserve">Table </w:t>
      </w:r>
      <w:bookmarkStart w:id="0" w:name="_GoBack"/>
      <w:bookmarkEnd w:id="0"/>
      <w:r w:rsidRPr="004677DD">
        <w:rPr>
          <w:b/>
          <w:color w:val="000000"/>
          <w:sz w:val="28"/>
          <w:szCs w:val="28"/>
        </w:rPr>
        <w:t>1</w:t>
      </w:r>
      <w:r>
        <w:rPr>
          <w:b/>
          <w:color w:val="000000"/>
          <w:sz w:val="28"/>
          <w:szCs w:val="28"/>
        </w:rPr>
        <w:t>: The possible miRNAs binding to the P3 mRNA 5′UTR of IGF-II gene only</w:t>
      </w:r>
    </w:p>
    <w:tbl>
      <w:tblPr>
        <w:tblpPr w:leftFromText="180" w:rightFromText="180" w:vertAnchor="text" w:horzAnchor="page" w:tblpX="885" w:tblpY="378"/>
        <w:tblOverlap w:val="never"/>
        <w:tblW w:w="1036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737"/>
        <w:gridCol w:w="1030"/>
        <w:gridCol w:w="1084"/>
        <w:gridCol w:w="5269"/>
        <w:gridCol w:w="1243"/>
      </w:tblGrid>
      <w:tr w:rsidR="00745364" w:rsidTr="00597000">
        <w:trPr>
          <w:trHeight w:val="452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miRNAs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Location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Length</w:t>
            </w:r>
          </w:p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(bp)</w:t>
            </w:r>
          </w:p>
        </w:tc>
        <w:tc>
          <w:tcPr>
            <w:tcW w:w="5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Hybridization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Verdana" w:hAnsi="Verdana" w:cs="Verdana"/>
                <w:b/>
                <w:sz w:val="18"/>
                <w:szCs w:val="18"/>
              </w:rPr>
            </w:pPr>
            <w:r>
              <w:rPr>
                <w:rFonts w:ascii="Verdana" w:hAnsi="Verdana" w:cs="Verdana"/>
                <w:b/>
                <w:sz w:val="18"/>
                <w:szCs w:val="18"/>
              </w:rPr>
              <w:t>Minimum Free Energy</w:t>
            </w:r>
          </w:p>
        </w:tc>
      </w:tr>
      <w:tr w:rsidR="00745364" w:rsidTr="00597000">
        <w:trPr>
          <w:trHeight w:val="452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5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</w:tr>
      <w:tr w:rsidR="00745364" w:rsidTr="00597000">
        <w:trPr>
          <w:trHeight w:val="452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5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</w:tr>
      <w:tr w:rsidR="00745364" w:rsidTr="00597000">
        <w:trPr>
          <w:trHeight w:val="452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5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Verdana" w:hAnsi="Verdana" w:cs="Verdana"/>
                <w:b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915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" w:history="1">
              <w:r w:rsidR="00745364">
                <w:rPr>
                  <w:rStyle w:val="Hyperlink"/>
                  <w:color w:val="auto"/>
                  <w:u w:val="none"/>
                </w:rPr>
                <w:t>19~43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cGGGCCCG-UCGUU-CCGU-UCC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33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|||  ||:| |||| 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gCCCGGGCTCGCGACGGCAGAGG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65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7" w:history="1">
              <w:r w:rsidR="00745364">
                <w:rPr>
                  <w:rStyle w:val="Hyperlink"/>
                  <w:color w:val="auto"/>
                  <w:u w:val="none"/>
                </w:rPr>
                <w:t>127~15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GUUGC-CUGGAUGAAGGGAGGCG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3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:||| |:|   ||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GACGTGGCGCCCTTCCCTCCG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6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8" w:history="1">
              <w:r w:rsidR="00745364">
                <w:rPr>
                  <w:rStyle w:val="Hyperlink"/>
                  <w:color w:val="auto"/>
                  <w:u w:val="none"/>
                </w:rPr>
                <w:t>263~28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GGGUGGUGGUGCGGG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32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|| :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CCCCCCTCACGCCC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83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9" w:history="1">
              <w:r w:rsidR="00745364">
                <w:rPr>
                  <w:rStyle w:val="Hyperlink"/>
                  <w:color w:val="auto"/>
                  <w:u w:val="none"/>
                </w:rPr>
                <w:t>216~23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GGGAAG-AAAGGAGGGCAGa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30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||  | |||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tCCCTTCGCTCCCTCCCGT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miR-118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0" w:history="1">
              <w:r w:rsidR="00745364">
                <w:rPr>
                  <w:rStyle w:val="Hyperlink"/>
                  <w:color w:val="auto"/>
                  <w:u w:val="none"/>
                </w:rPr>
                <w:t>3~25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aguguaGGGAGGGUUCUGGGa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9.5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top w:val="nil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|||||||:||: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tgtccCCCTCCCGAGGCCCg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5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1" w:history="1">
              <w:r w:rsidR="00745364">
                <w:rPr>
                  <w:rStyle w:val="Hyperlink"/>
                  <w:color w:val="auto"/>
                  <w:u w:val="none"/>
                </w:rPr>
                <w:t>266~28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uGGGGGCGUGGGCG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9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|:| |: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CCCTCACGCCCG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80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2" w:history="1">
              <w:r w:rsidR="00745364">
                <w:rPr>
                  <w:rStyle w:val="Hyperlink"/>
                  <w:color w:val="auto"/>
                  <w:u w:val="none"/>
                </w:rPr>
                <w:t>87~10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cGGAGGCCUUCGAGGCGG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|   | 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agCCTCC---A-CTCCGC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7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3" w:history="1">
              <w:r w:rsidR="00745364">
                <w:rPr>
                  <w:rStyle w:val="Hyperlink"/>
                  <w:color w:val="auto"/>
                  <w:u w:val="none"/>
                </w:rPr>
                <w:t>13~3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cGGCACCGGUCUCGGGUGCU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8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|||| |:||: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CCGAGGCCCGGGCTCGCGA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615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4" w:history="1">
              <w:r w:rsidR="00745364">
                <w:rPr>
                  <w:rStyle w:val="Hyperlink"/>
                  <w:color w:val="auto"/>
                  <w:u w:val="none"/>
                </w:rPr>
                <w:t>11~3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cuccCUCUGGGUCCGAGCc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8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|||:|||: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tcccGAGGCCCGGGCTCGc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24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5" w:history="1">
              <w:r w:rsidR="00745364">
                <w:rPr>
                  <w:rStyle w:val="Hyperlink"/>
                  <w:color w:val="auto"/>
                  <w:u w:val="none"/>
                </w:rPr>
                <w:t>365~38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UGGAGGGC-UCAGGAGu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8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:||||:||  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GCCTCTCGCTGTCCTC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97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6" w:history="1">
              <w:r w:rsidR="00745364">
                <w:rPr>
                  <w:rStyle w:val="Hyperlink"/>
                  <w:color w:val="auto"/>
                  <w:u w:val="none"/>
                </w:rPr>
                <w:t>654~67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UCGU----UCCUC-----CCGUCCUC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6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:|||    |||||     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GGCAGXXXAGGAGTGTCCGGCAGGAG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270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7" w:history="1">
              <w:r w:rsidR="00745364">
                <w:rPr>
                  <w:rStyle w:val="Hyperlink"/>
                  <w:color w:val="auto"/>
                  <w:u w:val="none"/>
                </w:rPr>
                <w:t>213~23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gGGAGGGGACUGAGGGAc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6.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:||||:| :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acCTTCCCTTCGCTCCCT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30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8" w:history="1">
              <w:r w:rsidR="00745364">
                <w:rPr>
                  <w:rStyle w:val="Hyperlink"/>
                  <w:color w:val="auto"/>
                  <w:u w:val="none"/>
                </w:rPr>
                <w:t>70~8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auGGGUCAGAGGCCACGUC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5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 |:|||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cCGCGGTC-CGGGTGCA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2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19" w:history="1">
              <w:r w:rsidR="00745364">
                <w:rPr>
                  <w:rStyle w:val="Hyperlink"/>
                  <w:color w:val="auto"/>
                  <w:u w:val="none"/>
                </w:rPr>
                <w:t>660~68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CCUU-C---CCGUCUCUCCCGGU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5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: |   ||||| 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xaGGAGTGTCCGGCAG-GAGGGCCA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4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0" w:history="1">
              <w:r w:rsidR="00745364">
                <w:rPr>
                  <w:rStyle w:val="Hyperlink"/>
                  <w:color w:val="auto"/>
                  <w:u w:val="none"/>
                </w:rPr>
                <w:t>62~7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GAGCCGCUAGGGGCGCC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5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||||   |||||||: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agCTGGGCG---CCCGCGG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miR-313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1" w:history="1">
              <w:r w:rsidR="00745364">
                <w:rPr>
                  <w:rStyle w:val="Hyperlink"/>
                  <w:color w:val="auto"/>
                  <w:u w:val="none"/>
                </w:rPr>
                <w:t>423~451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GAGAC-UCGAG---GA-AGAGAUG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5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|   |||   || |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aCTCTGTCTCTCCCACTATCTCTG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6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2" w:history="1">
              <w:r w:rsidR="00745364">
                <w:rPr>
                  <w:rStyle w:val="Hyperlink"/>
                  <w:color w:val="auto"/>
                  <w:u w:val="none"/>
                </w:rPr>
                <w:t>211~23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gGGGUGGGAAGAUGAGGGAu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4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: |||||| :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aaCCTTCCCTTC-GCTCCCT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94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3" w:history="1">
              <w:r w:rsidR="00745364">
                <w:rPr>
                  <w:rStyle w:val="Hyperlink"/>
                  <w:color w:val="auto"/>
                  <w:u w:val="none"/>
                </w:rPr>
                <w:t>510~53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ccUCGUCGUCC------GGUCGGGCU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4.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| || | ||      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tacAACATCTGGCCCGCCCCAGCCCGA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5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4" w:history="1">
              <w:r w:rsidR="00745364">
                <w:rPr>
                  <w:rStyle w:val="Hyperlink"/>
                  <w:color w:val="auto"/>
                  <w:u w:val="none"/>
                </w:rPr>
                <w:t>201~225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ACGAGG--GUU-GAGGGGAAGa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4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 ||||  ||| ||: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TTCTCCCGCAACCTTCCCTTC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501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5" w:history="1">
              <w:r w:rsidR="00745364">
                <w:rPr>
                  <w:rStyle w:val="Hyperlink"/>
                  <w:color w:val="auto"/>
                  <w:u w:val="none"/>
                </w:rPr>
                <w:t>68~8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cuuaggaaCGGGCCCACGUa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3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|:||||||||| 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gcccgcgGTCCGGGTGCA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92b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</w:pPr>
            <w:r>
              <w:t>218~239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GACGUGGCGCAGGGCAGG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3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|:|: | 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TTCGCTCCCTCCCGT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914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6" w:history="1">
              <w:r w:rsidR="00745364">
                <w:rPr>
                  <w:rStyle w:val="Hyperlink"/>
                  <w:color w:val="auto"/>
                  <w:u w:val="none"/>
                </w:rPr>
                <w:t>151~17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AGGGUCAC----GCCCUGGGGAG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:| |||    | | :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TCTCTGTGCTCCCCGCGCCC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90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7" w:history="1">
              <w:r w:rsidR="00745364">
                <w:rPr>
                  <w:rStyle w:val="Hyperlink"/>
                  <w:color w:val="auto"/>
                  <w:u w:val="none"/>
                </w:rPr>
                <w:t>397~42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AGA--CCGGCAGAUGGAAGGU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1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 ||||  | 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TCTTCGGCC-CCCCCCTTTCAC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675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8" w:history="1">
              <w:r w:rsidR="00745364">
                <w:rPr>
                  <w:rStyle w:val="Hyperlink"/>
                  <w:color w:val="auto"/>
                  <w:u w:val="none"/>
                </w:rPr>
                <w:t>154~17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GACACCCGGGAGAGGCGU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1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|    ||| ||||: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TGTG----CTCCCCGCG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500a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29" w:history="1">
              <w:r w:rsidR="00745364">
                <w:rPr>
                  <w:rStyle w:val="Hyperlink"/>
                  <w:color w:val="auto"/>
                  <w:u w:val="none"/>
                </w:rPr>
                <w:t>67~8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cuuaggaaCGGGUCCACGU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1.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|:||: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gcgcccgcgGTCCGGGTGCA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0" w:history="1">
              <w:r w:rsidR="00745364">
                <w:rPr>
                  <w:rStyle w:val="Hyperlink"/>
                  <w:color w:val="auto"/>
                  <w:u w:val="none"/>
                </w:rPr>
                <w:t>691~71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cCGGACUAAGUGUUGUG-GUC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20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:: |:||::|:|||| 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GTTCGGTTTGCGACACGCAGC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miR-323b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1" w:history="1">
              <w:r w:rsidR="00745364">
                <w:rPr>
                  <w:rStyle w:val="Hyperlink"/>
                  <w:color w:val="auto"/>
                  <w:u w:val="none"/>
                </w:rPr>
                <w:t>544~56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cGCUUGAGUGGUGCCUGUUG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9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 ||| || :||||||: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GTCCTC-CC-TGGACAATC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0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2" w:history="1">
              <w:r w:rsidR="00745364">
                <w:rPr>
                  <w:rStyle w:val="Hyperlink"/>
                  <w:color w:val="auto"/>
                  <w:u w:val="none"/>
                </w:rPr>
                <w:t>670~687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gGUGGUCUCGGUUGC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9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  ||: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ggCAGGAGGGCCAAC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71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3" w:history="1">
              <w:r w:rsidR="00745364">
                <w:rPr>
                  <w:rStyle w:val="Hyperlink"/>
                  <w:color w:val="auto"/>
                  <w:u w:val="none"/>
                </w:rPr>
                <w:t>635~65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UGAGUU-UUCUACCGCCGUGA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9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::  |||  |||||: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gACTCGGCCAGA--GCGGCGCT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654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4" w:history="1">
              <w:r w:rsidR="00745364">
                <w:rPr>
                  <w:rStyle w:val="Hyperlink"/>
                  <w:color w:val="auto"/>
                  <w:u w:val="none"/>
                </w:rPr>
                <w:t>510~52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gUGUACAAGACGCCGGGU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9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  |||  |||||: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tACAACATCT--GGCCCG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77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5" w:history="1">
              <w:r w:rsidR="00745364">
                <w:rPr>
                  <w:rStyle w:val="Hyperlink"/>
                  <w:color w:val="auto"/>
                  <w:u w:val="none"/>
                </w:rPr>
                <w:t>72~93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uuaaguGGUUCCCGUUGGA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8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||::| |||: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gcggtCCGGGTGCAGCCT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33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6" w:history="1">
              <w:r w:rsidR="00745364">
                <w:rPr>
                  <w:rStyle w:val="Hyperlink"/>
                  <w:color w:val="auto"/>
                  <w:u w:val="none"/>
                </w:rPr>
                <w:t>26~47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cGCCCUCCUG--UCCC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8.5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 || |:|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tCGCGACGGCAGAGGGCT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53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7" w:history="1">
              <w:r w:rsidR="00745364">
                <w:rPr>
                  <w:rStyle w:val="Hyperlink"/>
                  <w:color w:val="auto"/>
                  <w:u w:val="none"/>
                </w:rPr>
                <w:t>479~501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UACAGGGAUGAGCGAAAGGG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|||| |: | :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xxATTTCCCGATACCTTTT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79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8" w:history="1">
              <w:r w:rsidR="00745364">
                <w:rPr>
                  <w:rStyle w:val="Hyperlink"/>
                  <w:color w:val="auto"/>
                  <w:u w:val="none"/>
                </w:rPr>
                <w:t>441~463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GGGAAGGGACGGUAUA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:|| |||  |: ||||||: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atCTCTGCCCCCCTCTATCCTT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39" w:history="1">
              <w:r w:rsidR="00745364">
                <w:rPr>
                  <w:rStyle w:val="Hyperlink"/>
                  <w:color w:val="auto"/>
                  <w:u w:val="none"/>
                </w:rPr>
                <w:t>90~11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gGGAGA-CCAGUUGGUCAGU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||  | |  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CACTCCGCCCCCCAGTCA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26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0" w:history="1">
              <w:r w:rsidR="00745364">
                <w:rPr>
                  <w:rStyle w:val="Hyperlink"/>
                  <w:color w:val="auto"/>
                  <w:u w:val="none"/>
                </w:rPr>
                <w:t>50~6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aCGG---UGG--CUCGACC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  |||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gGCCCAAACCXXGAGCTGG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29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1" w:history="1">
              <w:r w:rsidR="00745364">
                <w:rPr>
                  <w:rStyle w:val="Hyperlink"/>
                  <w:color w:val="auto"/>
                  <w:u w:val="none"/>
                </w:rPr>
                <w:t>667~68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GUCUGUCCUUCC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 |:|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tCCGGCAGGAGGG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miR-3925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2" w:history="1">
              <w:r w:rsidR="00745364">
                <w:rPr>
                  <w:rStyle w:val="Hyperlink"/>
                  <w:color w:val="auto"/>
                  <w:u w:val="none"/>
                </w:rPr>
                <w:t>328~34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ccGAGGUGAAAGUCAAGAGA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7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|: | |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ttCTCTCCGTGCTGTTCTC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2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3" w:history="1">
              <w:r w:rsidR="00745364">
                <w:rPr>
                  <w:rStyle w:val="Hyperlink"/>
                  <w:color w:val="auto"/>
                  <w:u w:val="none"/>
                </w:rPr>
                <w:t>613~63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uGAAACG-G-AAGC---GGGCGCU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6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 | || | ||||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GTCGCACATTCGGCCCCCGCGA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3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4" w:history="1">
              <w:r w:rsidR="00745364">
                <w:rPr>
                  <w:rStyle w:val="Hyperlink"/>
                  <w:color w:val="auto"/>
                  <w:u w:val="none"/>
                </w:rPr>
                <w:t>26~4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ccCCCUGCCUCGUCUUCC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6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| ||||  |||||: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tcGCGACG--GCAGAGG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8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5" w:history="1">
              <w:r w:rsidR="00745364">
                <w:rPr>
                  <w:rStyle w:val="Hyperlink"/>
                  <w:color w:val="auto"/>
                  <w:u w:val="none"/>
                </w:rPr>
                <w:t>149~17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uucGAGCCA-GA---CUCCGG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6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||| || ||    :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gcttCTCTGTGCTCCCCGCGCCC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9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6" w:history="1">
              <w:r w:rsidR="00745364">
                <w:rPr>
                  <w:rStyle w:val="Hyperlink"/>
                  <w:color w:val="auto"/>
                  <w:u w:val="none"/>
                </w:rPr>
                <w:t>727~74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ggaguGUGUCUUAAGGUCU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|:| |: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agcgtCGCCGGCTTCCAGA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auto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21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7" w:history="1">
              <w:r w:rsidR="00745364">
                <w:rPr>
                  <w:rStyle w:val="Hyperlink"/>
                  <w:color w:val="auto"/>
                  <w:u w:val="none"/>
                </w:rPr>
                <w:t>537~55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5</w:t>
            </w:r>
          </w:p>
        </w:tc>
        <w:tc>
          <w:tcPr>
            <w:tcW w:w="5269" w:type="dxa"/>
            <w:tcBorders>
              <w:top w:val="single" w:sz="4" w:space="0" w:color="auto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aGUGUAAGUGGAGGGA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 |:|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agCCCGT---CCTCCCTg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auto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let-7d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8" w:history="1">
              <w:r w:rsidR="00745364">
                <w:rPr>
                  <w:rStyle w:val="Hyperlink"/>
                  <w:color w:val="auto"/>
                  <w:u w:val="none"/>
                </w:rPr>
                <w:t>425~44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auto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GAUACGUUGGAUGAUGGA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:| :  ||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TGTCTCTCCCACTAT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91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49" w:history="1">
              <w:r w:rsidR="00745364">
                <w:rPr>
                  <w:rStyle w:val="Hyperlink"/>
                  <w:color w:val="auto"/>
                  <w:u w:val="none"/>
                </w:rPr>
                <w:t>217~24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caGACCGGUCGA-UGCAGG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:| ||:  ||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ccTTCGCTCCCTCCCGTC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940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0" w:history="1">
              <w:r w:rsidR="00745364">
                <w:rPr>
                  <w:rStyle w:val="Hyperlink"/>
                  <w:color w:val="auto"/>
                  <w:u w:val="none"/>
                </w:rPr>
                <w:t>8~2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cacccGACCCUAGGCCCGA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| | |: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cctcCCGAGGCCCGGGC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30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1" w:history="1">
              <w:r w:rsidR="00745364">
                <w:rPr>
                  <w:rStyle w:val="Hyperlink"/>
                  <w:color w:val="auto"/>
                  <w:u w:val="none"/>
                </w:rPr>
                <w:t>335~351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ugACGGAAAGAGA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5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||: 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gTGCTGTTCTCT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87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2" w:history="1">
              <w:r w:rsidR="00745364">
                <w:rPr>
                  <w:rStyle w:val="Hyperlink"/>
                  <w:color w:val="auto"/>
                  <w:u w:val="none"/>
                </w:rPr>
                <w:t>673~69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cAGCGU-GCUUGCGGACAGGCC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4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 |||    | |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gcTGGCAGXXXAGGAGTGTCCGG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miR-425*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3" w:history="1">
              <w:r w:rsidR="00745364">
                <w:rPr>
                  <w:rStyle w:val="Hyperlink"/>
                  <w:color w:val="auto"/>
                  <w:u w:val="none"/>
                </w:rPr>
                <w:t>470~49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cCGCCU-GUGCUGU-AAGGGCU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4.4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 || | |  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aGCTGACCTCXXXATTTCCCGA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83-3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4" w:history="1">
              <w:r w:rsidR="00745364">
                <w:rPr>
                  <w:rStyle w:val="Hyperlink"/>
                  <w:color w:val="auto"/>
                  <w:u w:val="none"/>
                </w:rPr>
                <w:t>648~66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CUGCCCUCCUCUCCUCAC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4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 :|| ||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GCTGGCAGXXXAGGAGTG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let-7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5" w:history="1">
              <w:r w:rsidR="00745364">
                <w:rPr>
                  <w:rStyle w:val="Hyperlink"/>
                  <w:color w:val="auto"/>
                  <w:u w:val="none"/>
                </w:rPr>
                <w:t>425~44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GAUAUGUUGGAUGAU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4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:| :  ||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TGTCTCTCCCACTAT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219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6" w:history="1">
              <w:r w:rsidR="00745364">
                <w:rPr>
                  <w:rStyle w:val="Hyperlink"/>
                  <w:color w:val="auto"/>
                  <w:u w:val="none"/>
                </w:rPr>
                <w:t>544~56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cuuaacgcaaACCUGUU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3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 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gtcctcccTGGACAATC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let-7b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</w:pPr>
            <w:r>
              <w:t>420~446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7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GGUGUGUUGGA-----UGAU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3.5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:||| | ::||    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xtTCACTCTGTCTCTCCCACTAT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613-5p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7" w:history="1">
              <w:r w:rsidR="00745364">
                <w:rPr>
                  <w:rStyle w:val="Hyperlink"/>
                  <w:color w:val="auto"/>
                  <w:u w:val="none"/>
                </w:rPr>
                <w:t>496~517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uuguuuuuUUUUUCAUGUU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3.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:||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tcccccccGAAAAGTACAAC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330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625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8" w:history="1">
              <w:r w:rsidR="00745364">
                <w:rPr>
                  <w:rStyle w:val="Hyperlink"/>
                  <w:color w:val="auto"/>
                  <w:u w:val="none"/>
                </w:rPr>
                <w:t>484~503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cuGAUAUCUUGAAAGGGGG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3.3</w:t>
            </w:r>
          </w:p>
        </w:tc>
      </w:tr>
      <w:tr w:rsidR="00745364" w:rsidTr="00597000">
        <w:trPr>
          <w:trHeight w:val="31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| |||   :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330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cCGATA-CCTTTTCCC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27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59" w:history="1">
              <w:r w:rsidR="00745364">
                <w:rPr>
                  <w:rStyle w:val="Hyperlink"/>
                  <w:color w:val="auto"/>
                  <w:u w:val="none"/>
                </w:rPr>
                <w:t>180~205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cAGA--GGUGUC----CCGAGAAA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3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  || |:|  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xgTCTGGCCCCGGCCCCCGCTCTT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202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0" w:history="1">
              <w:r w:rsidR="00745364">
                <w:rPr>
                  <w:rStyle w:val="Hyperlink"/>
                  <w:color w:val="auto"/>
                  <w:u w:val="none"/>
                </w:rPr>
                <w:t>125~14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aauuucgagaaGAGGGAA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2.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 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tcgacgtggCGCCCTTC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1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1" w:history="1">
              <w:r w:rsidR="00745364">
                <w:rPr>
                  <w:rStyle w:val="Hyperlink"/>
                  <w:color w:val="auto"/>
                  <w:u w:val="none"/>
                </w:rPr>
                <w:t>581~59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gguaGUUUCAAUUUUCG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2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||||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ccCAAA--AAAAAGCCa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let-7g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2" w:history="1">
              <w:r w:rsidR="00745364">
                <w:rPr>
                  <w:rStyle w:val="Hyperlink"/>
                  <w:color w:val="auto"/>
                  <w:u w:val="none"/>
                </w:rPr>
                <w:t>425~44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GACAUGUUUGAUGAU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1.94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||| :   |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TGTCTCTCCCACTAT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hsa-let-7c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3" w:history="1">
              <w:r w:rsidR="00745364">
                <w:rPr>
                  <w:rStyle w:val="Hyperlink"/>
                  <w:color w:val="auto"/>
                  <w:u w:val="none"/>
                </w:rPr>
                <w:t>425~446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uGGUAUGUUGGAUGAUGGA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1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|::| :  || ||||: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TGTCTCTCCCACTATCTC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91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4" w:history="1">
              <w:r w:rsidR="00745364">
                <w:rPr>
                  <w:rStyle w:val="Hyperlink"/>
                  <w:color w:val="auto"/>
                  <w:u w:val="none"/>
                </w:rPr>
                <w:t>138~15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gacucaGGAAAC-AAGAGAC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1.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||| 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cccttcCCTCCGCTTCTCTG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as-miR-101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5" w:history="1">
              <w:r w:rsidR="00745364">
                <w:rPr>
                  <w:rStyle w:val="Hyperlink"/>
                  <w:color w:val="auto"/>
                  <w:u w:val="none"/>
                </w:rPr>
                <w:t>324~344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agucAAUAGUGUCAUGACA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1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|| || | ||: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tgtTTCTCTCCGTGCTGT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759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6" w:history="1">
              <w:r w:rsidR="00745364">
                <w:rPr>
                  <w:rStyle w:val="Hyperlink"/>
                  <w:color w:val="auto"/>
                  <w:u w:val="none"/>
                </w:rPr>
                <w:t>411~43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aguuuuaacaaACGUGAGACg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0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  |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tttcacgxxxTTCACTCTG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91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7" w:history="1">
              <w:r w:rsidR="00745364">
                <w:rPr>
                  <w:rStyle w:val="Hyperlink"/>
                  <w:color w:val="auto"/>
                  <w:u w:val="none"/>
                </w:rPr>
                <w:t>307~335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acucUUGGUCGGU-AAAG--AAGGAGAa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10.3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||::|  |: ||||  ||: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ggattAATTACACGCTTTCTGTTTCTC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5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8" w:history="1">
              <w:r w:rsidR="00745364">
                <w:rPr>
                  <w:rStyle w:val="Hyperlink"/>
                  <w:color w:val="auto"/>
                  <w:u w:val="none"/>
                </w:rPr>
                <w:t>578~60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uguauccUUAUUUUUCGGUA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9.7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|| |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ccccccAAAAAAAAGCCA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548m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69" w:history="1">
              <w:r w:rsidR="00745364">
                <w:rPr>
                  <w:rStyle w:val="Hyperlink"/>
                  <w:color w:val="auto"/>
                  <w:u w:val="none"/>
                </w:rPr>
                <w:t>471~497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guuuUUGGUGUUUAUGGAAAc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9.1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| :: | :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xxxATTTCCCGATACCTTTt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223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70" w:history="1">
              <w:r w:rsidR="00745364">
                <w:rPr>
                  <w:rStyle w:val="Hyperlink"/>
                  <w:color w:val="auto"/>
                  <w:u w:val="none"/>
                </w:rPr>
                <w:t>451~478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ccccAUA--AACUGU----UUGACU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9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|||  ||||:|    |: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tcTATCCTTGATACAACAGCTGA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311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71" w:history="1">
              <w:r w:rsidR="00745364">
                <w:rPr>
                  <w:rStyle w:val="Hyperlink"/>
                  <w:color w:val="auto"/>
                  <w:u w:val="none"/>
                </w:rPr>
                <w:t>90~112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ucuuaaaaguauuacGUCAGUG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8.8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  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tccactccgcccccCAGTCAC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135b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72" w:history="1">
              <w:r w:rsidR="00745364">
                <w:rPr>
                  <w:rStyle w:val="Hyperlink"/>
                  <w:color w:val="auto"/>
                  <w:u w:val="none"/>
                </w:rPr>
                <w:t>578~600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aguguauccUUACUUUUCGGUA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8.6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||  ||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cccccccccAAAAAAAAGCCAT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sa-miR-488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B41C38" w:rsidP="00597000">
            <w:pPr>
              <w:jc w:val="center"/>
              <w:textAlignment w:val="center"/>
            </w:pPr>
            <w:hyperlink r:id="rId73" w:history="1">
              <w:r w:rsidR="00745364">
                <w:rPr>
                  <w:rStyle w:val="Hyperlink"/>
                  <w:color w:val="auto"/>
                  <w:u w:val="none"/>
                </w:rPr>
                <w:t>399~419</w:t>
              </w:r>
            </w:hyperlink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5269" w:type="dxa"/>
            <w:tcBorders>
              <w:top w:val="single" w:sz="4" w:space="0" w:color="000000"/>
            </w:tcBorders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miRNA: 3' cugguucuuuaucGGAAAGUu 5'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-7.42</w:t>
            </w: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 xml:space="preserve">                       ||||||| 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vAlign w:val="center"/>
          </w:tcPr>
          <w:p w:rsidR="00745364" w:rsidRDefault="00745364" w:rsidP="00597000">
            <w:pPr>
              <w:textAlignment w:val="center"/>
              <w:rPr>
                <w:rFonts w:ascii="SimSun" w:cs="SimSun"/>
              </w:rPr>
            </w:pPr>
            <w:r>
              <w:rPr>
                <w:rFonts w:ascii="SimSun" w:hAnsi="SimSun" w:cs="SimSun"/>
              </w:rPr>
              <w:t>Target:5' tcttcggccccccCCTTTCAc 3'</w:t>
            </w: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45364" w:rsidTr="00597000">
        <w:trPr>
          <w:trHeight w:val="285"/>
        </w:trPr>
        <w:tc>
          <w:tcPr>
            <w:tcW w:w="17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</w:pPr>
          </w:p>
        </w:tc>
        <w:tc>
          <w:tcPr>
            <w:tcW w:w="1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5269" w:type="dxa"/>
            <w:tcBorders>
              <w:bottom w:val="single" w:sz="4" w:space="0" w:color="000000"/>
            </w:tcBorders>
            <w:vAlign w:val="center"/>
          </w:tcPr>
          <w:p w:rsidR="00745364" w:rsidRDefault="00745364" w:rsidP="00597000">
            <w:pPr>
              <w:rPr>
                <w:rFonts w:ascii="SimSun" w:cs="SimSun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45364" w:rsidRDefault="00745364" w:rsidP="00597000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745364" w:rsidRDefault="00745364" w:rsidP="00745364">
      <w:pPr>
        <w:spacing w:line="480" w:lineRule="auto"/>
        <w:rPr>
          <w:b/>
          <w:sz w:val="28"/>
          <w:szCs w:val="28"/>
        </w:rPr>
      </w:pPr>
    </w:p>
    <w:p w:rsidR="00745364" w:rsidRDefault="00745364"/>
    <w:sectPr w:rsidR="0074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432F"/>
    <w:multiLevelType w:val="multilevel"/>
    <w:tmpl w:val="09DB432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4CB32FFD"/>
    <w:multiLevelType w:val="hybridMultilevel"/>
    <w:tmpl w:val="169CDFB4"/>
    <w:lvl w:ilvl="0" w:tplc="C186B00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4BA6FB1"/>
    <w:multiLevelType w:val="hybridMultilevel"/>
    <w:tmpl w:val="3DCC309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64"/>
    <w:rsid w:val="00514B5A"/>
    <w:rsid w:val="00745364"/>
    <w:rsid w:val="008A365B"/>
    <w:rsid w:val="00AC5E22"/>
    <w:rsid w:val="00B41A17"/>
    <w:rsid w:val="00B4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45364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5364"/>
    <w:pPr>
      <w:spacing w:before="100" w:beforeAutospacing="1" w:after="100" w:afterAutospacing="1" w:line="240" w:lineRule="auto"/>
      <w:outlineLvl w:val="1"/>
    </w:pPr>
    <w:rPr>
      <w:rFonts w:ascii="SimSun" w:eastAsia="SimSun" w:hAnsi="Times New Roman" w:cs="Times New Roma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5364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745364"/>
    <w:rPr>
      <w:rFonts w:ascii="SimSun" w:eastAsia="SimSun" w:hAnsi="Times New Roman" w:cs="Times New Roman"/>
      <w:b/>
      <w:bCs/>
      <w:sz w:val="36"/>
      <w:szCs w:val="36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7453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536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7453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536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uiPriority w:val="99"/>
    <w:qFormat/>
    <w:rsid w:val="00745364"/>
    <w:rPr>
      <w:rFonts w:cs="Times New Roman"/>
      <w:color w:val="CC0000"/>
    </w:rPr>
  </w:style>
  <w:style w:type="character" w:styleId="Hyperlink">
    <w:name w:val="Hyperlink"/>
    <w:basedOn w:val="DefaultParagraphFont"/>
    <w:uiPriority w:val="99"/>
    <w:rsid w:val="00745364"/>
    <w:rPr>
      <w:rFonts w:cs="Times New Roman"/>
      <w:color w:val="0000FF"/>
      <w:u w:val="single"/>
    </w:rPr>
  </w:style>
  <w:style w:type="character" w:customStyle="1" w:styleId="style3">
    <w:name w:val="style3"/>
    <w:uiPriority w:val="99"/>
    <w:rsid w:val="00745364"/>
  </w:style>
  <w:style w:type="character" w:customStyle="1" w:styleId="A2">
    <w:name w:val="A2"/>
    <w:uiPriority w:val="99"/>
    <w:rsid w:val="00745364"/>
    <w:rPr>
      <w:color w:val="000000"/>
      <w:sz w:val="20"/>
    </w:rPr>
  </w:style>
  <w:style w:type="character" w:customStyle="1" w:styleId="A17">
    <w:name w:val="A17"/>
    <w:uiPriority w:val="99"/>
    <w:rsid w:val="00745364"/>
    <w:rPr>
      <w:rFonts w:ascii="Minion Pro" w:eastAsia="Minion Pro"/>
      <w:color w:val="000000"/>
      <w:sz w:val="11"/>
    </w:rPr>
  </w:style>
  <w:style w:type="character" w:customStyle="1" w:styleId="A5">
    <w:name w:val="A5"/>
    <w:uiPriority w:val="99"/>
    <w:rsid w:val="00745364"/>
    <w:rPr>
      <w:color w:val="000000"/>
      <w:sz w:val="10"/>
    </w:rPr>
  </w:style>
  <w:style w:type="character" w:customStyle="1" w:styleId="apple-converted-space">
    <w:name w:val="apple-converted-space"/>
    <w:uiPriority w:val="99"/>
    <w:rsid w:val="00745364"/>
  </w:style>
  <w:style w:type="paragraph" w:customStyle="1" w:styleId="1">
    <w:name w:val="列出段落1"/>
    <w:basedOn w:val="Normal"/>
    <w:uiPriority w:val="99"/>
    <w:rsid w:val="00745364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99"/>
    <w:qFormat/>
    <w:rsid w:val="00745364"/>
    <w:pPr>
      <w:ind w:left="720"/>
      <w:contextualSpacing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uiPriority w:val="99"/>
    <w:rsid w:val="0074536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45364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5364"/>
    <w:pPr>
      <w:spacing w:before="100" w:beforeAutospacing="1" w:after="100" w:afterAutospacing="1" w:line="240" w:lineRule="auto"/>
      <w:outlineLvl w:val="1"/>
    </w:pPr>
    <w:rPr>
      <w:rFonts w:ascii="SimSun" w:eastAsia="SimSun" w:hAnsi="Times New Roman" w:cs="Times New Roma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45364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745364"/>
    <w:rPr>
      <w:rFonts w:ascii="SimSun" w:eastAsia="SimSun" w:hAnsi="Times New Roman" w:cs="Times New Roman"/>
      <w:b/>
      <w:bCs/>
      <w:sz w:val="36"/>
      <w:szCs w:val="36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7453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536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7453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5364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uiPriority w:val="99"/>
    <w:qFormat/>
    <w:rsid w:val="00745364"/>
    <w:rPr>
      <w:rFonts w:cs="Times New Roman"/>
      <w:color w:val="CC0000"/>
    </w:rPr>
  </w:style>
  <w:style w:type="character" w:styleId="Hyperlink">
    <w:name w:val="Hyperlink"/>
    <w:basedOn w:val="DefaultParagraphFont"/>
    <w:uiPriority w:val="99"/>
    <w:rsid w:val="00745364"/>
    <w:rPr>
      <w:rFonts w:cs="Times New Roman"/>
      <w:color w:val="0000FF"/>
      <w:u w:val="single"/>
    </w:rPr>
  </w:style>
  <w:style w:type="character" w:customStyle="1" w:styleId="style3">
    <w:name w:val="style3"/>
    <w:uiPriority w:val="99"/>
    <w:rsid w:val="00745364"/>
  </w:style>
  <w:style w:type="character" w:customStyle="1" w:styleId="A2">
    <w:name w:val="A2"/>
    <w:uiPriority w:val="99"/>
    <w:rsid w:val="00745364"/>
    <w:rPr>
      <w:color w:val="000000"/>
      <w:sz w:val="20"/>
    </w:rPr>
  </w:style>
  <w:style w:type="character" w:customStyle="1" w:styleId="A17">
    <w:name w:val="A17"/>
    <w:uiPriority w:val="99"/>
    <w:rsid w:val="00745364"/>
    <w:rPr>
      <w:rFonts w:ascii="Minion Pro" w:eastAsia="Minion Pro"/>
      <w:color w:val="000000"/>
      <w:sz w:val="11"/>
    </w:rPr>
  </w:style>
  <w:style w:type="character" w:customStyle="1" w:styleId="A5">
    <w:name w:val="A5"/>
    <w:uiPriority w:val="99"/>
    <w:rsid w:val="00745364"/>
    <w:rPr>
      <w:color w:val="000000"/>
      <w:sz w:val="10"/>
    </w:rPr>
  </w:style>
  <w:style w:type="character" w:customStyle="1" w:styleId="apple-converted-space">
    <w:name w:val="apple-converted-space"/>
    <w:uiPriority w:val="99"/>
    <w:rsid w:val="00745364"/>
  </w:style>
  <w:style w:type="paragraph" w:customStyle="1" w:styleId="1">
    <w:name w:val="列出段落1"/>
    <w:basedOn w:val="Normal"/>
    <w:uiPriority w:val="99"/>
    <w:rsid w:val="00745364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99"/>
    <w:qFormat/>
    <w:rsid w:val="00745364"/>
    <w:pPr>
      <w:ind w:left="720"/>
      <w:contextualSpacing/>
    </w:pPr>
    <w:rPr>
      <w:rFonts w:ascii="Calibri" w:eastAsia="SimSun" w:hAnsi="Calibri" w:cs="Times New Roman"/>
      <w:lang w:eastAsia="zh-CN"/>
    </w:rPr>
  </w:style>
  <w:style w:type="paragraph" w:customStyle="1" w:styleId="Default">
    <w:name w:val="Default"/>
    <w:uiPriority w:val="99"/>
    <w:rsid w:val="0074536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egrna.mbc.nctu.edu.tw/php/showtable.php?ColorRegion=13~34&amp;FileDir=tmp/20161027/085354&amp;SeqID=085354&amp;MotifInfo=miRNA%20Target%20Sites&amp;MotifType=miranda" TargetMode="External"/><Relationship Id="rId18" Type="http://schemas.openxmlformats.org/officeDocument/2006/relationships/hyperlink" Target="http://regrna.mbc.nctu.edu.tw/php/showtable.php?ColorRegion=70~89&amp;FileDir=tmp/20161027/085354&amp;SeqID=085354&amp;MotifInfo=miRNA%20Target%20Sites&amp;MotifType=miranda" TargetMode="External"/><Relationship Id="rId26" Type="http://schemas.openxmlformats.org/officeDocument/2006/relationships/hyperlink" Target="http://regrna.mbc.nctu.edu.tw/php/showtable.php?ColorRegion=151~176&amp;FileDir=tmp/20161027/085354&amp;SeqID=085354&amp;MotifInfo=miRNA%20Target%20Sites&amp;MotifType=miranda" TargetMode="External"/><Relationship Id="rId39" Type="http://schemas.openxmlformats.org/officeDocument/2006/relationships/hyperlink" Target="http://regrna.mbc.nctu.edu.tw/php/showtable.php?ColorRegion=90~112&amp;FileDir=tmp/20161027/085354&amp;SeqID=085354&amp;MotifInfo=miRNA%20Target%20Sites&amp;MotifType=miranda" TargetMode="External"/><Relationship Id="rId21" Type="http://schemas.openxmlformats.org/officeDocument/2006/relationships/hyperlink" Target="http://regrna.mbc.nctu.edu.tw/php/showtable.php?ColorRegion=423~451&amp;FileDir=tmp/20161027/085354&amp;SeqID=085354&amp;MotifInfo=miRNA%20Target%20Sites&amp;MotifType=miranda" TargetMode="External"/><Relationship Id="rId34" Type="http://schemas.openxmlformats.org/officeDocument/2006/relationships/hyperlink" Target="http://regrna.mbc.nctu.edu.tw/php/showtable.php?ColorRegion=510~529&amp;FileDir=tmp/20161027/085354&amp;SeqID=085354&amp;MotifInfo=miRNA%20Target%20Sites&amp;MotifType=miranda" TargetMode="External"/><Relationship Id="rId42" Type="http://schemas.openxmlformats.org/officeDocument/2006/relationships/hyperlink" Target="http://regrna.mbc.nctu.edu.tw/php/showtable.php?ColorRegion=328~349&amp;FileDir=tmp/20161027/085354&amp;SeqID=085354&amp;MotifInfo=miRNA%20Target%20Sites&amp;MotifType=miranda" TargetMode="External"/><Relationship Id="rId47" Type="http://schemas.openxmlformats.org/officeDocument/2006/relationships/hyperlink" Target="http://regrna.mbc.nctu.edu.tw/php/showtable.php?ColorRegion=537~556&amp;FileDir=tmp/20161027/085354&amp;SeqID=085354&amp;MotifInfo=miRNA%20Target%20Sites&amp;MotifType=miranda" TargetMode="External"/><Relationship Id="rId50" Type="http://schemas.openxmlformats.org/officeDocument/2006/relationships/hyperlink" Target="http://regrna.mbc.nctu.edu.tw/php/showtable.php?ColorRegion=8~29&amp;FileDir=tmp/20161027/085354&amp;SeqID=085354&amp;MotifInfo=miRNA%20Target%20Sites&amp;MotifType=miranda" TargetMode="External"/><Relationship Id="rId55" Type="http://schemas.openxmlformats.org/officeDocument/2006/relationships/hyperlink" Target="http://regrna.mbc.nctu.edu.tw/php/showtable.php?ColorRegion=425~446&amp;FileDir=tmp/20161027/085354&amp;SeqID=085354&amp;MotifInfo=miRNA%20Target%20Sites&amp;MotifType=miranda" TargetMode="External"/><Relationship Id="rId63" Type="http://schemas.openxmlformats.org/officeDocument/2006/relationships/hyperlink" Target="http://regrna.mbc.nctu.edu.tw/php/showtable.php?ColorRegion=425~446&amp;FileDir=tmp/20161027/085354&amp;SeqID=085354&amp;MotifInfo=miRNA%20Target%20Sites&amp;MotifType=miranda" TargetMode="External"/><Relationship Id="rId68" Type="http://schemas.openxmlformats.org/officeDocument/2006/relationships/hyperlink" Target="http://regrna.mbc.nctu.edu.tw/php/showtable.php?ColorRegion=578~600&amp;FileDir=tmp/20161027/085354&amp;SeqID=085354&amp;MotifInfo=miRNA%20Target%20Sites&amp;MotifType=miranda" TargetMode="External"/><Relationship Id="rId7" Type="http://schemas.openxmlformats.org/officeDocument/2006/relationships/hyperlink" Target="http://regrna.mbc.nctu.edu.tw/php/showtable.php?ColorRegion=127~152&amp;FileDir=tmp/20161027/085354&amp;SeqID=085354&amp;MotifInfo=miRNA%20Target%20Sites&amp;MotifType=miranda" TargetMode="External"/><Relationship Id="rId71" Type="http://schemas.openxmlformats.org/officeDocument/2006/relationships/hyperlink" Target="http://regrna.mbc.nctu.edu.tw/php/showtable.php?ColorRegion=90~112&amp;FileDir=tmp/20161027/085354&amp;SeqID=085354&amp;MotifInfo=miRNA%20Target%20Sites&amp;MotifType=miranda" TargetMode="External"/><Relationship Id="rId2" Type="http://schemas.openxmlformats.org/officeDocument/2006/relationships/styles" Target="styles.xml"/><Relationship Id="rId16" Type="http://schemas.openxmlformats.org/officeDocument/2006/relationships/hyperlink" Target="http://regrna.mbc.nctu.edu.tw/php/showtable.php?ColorRegion=654~679&amp;FileDir=tmp/20161027/085354&amp;SeqID=085354&amp;MotifInfo=miRNA%20Target%20Sites&amp;MotifType=miranda" TargetMode="External"/><Relationship Id="rId29" Type="http://schemas.openxmlformats.org/officeDocument/2006/relationships/hyperlink" Target="http://regrna.mbc.nctu.edu.tw/php/showtable.php?ColorRegion=67~88&amp;FileDir=tmp/20161027/085354&amp;SeqID=085354&amp;MotifInfo=miRNA%20Target%20Sites&amp;MotifType=miranda" TargetMode="External"/><Relationship Id="rId11" Type="http://schemas.openxmlformats.org/officeDocument/2006/relationships/hyperlink" Target="http://regrna.mbc.nctu.edu.tw/php/showtable.php?ColorRegion=266~282&amp;FileDir=tmp/20161027/085354&amp;SeqID=085354&amp;MotifInfo=miRNA%20Target%20Sites&amp;MotifType=miranda" TargetMode="External"/><Relationship Id="rId24" Type="http://schemas.openxmlformats.org/officeDocument/2006/relationships/hyperlink" Target="http://regrna.mbc.nctu.edu.tw/php/showtable.php?ColorRegion=201~225&amp;FileDir=tmp/20161027/085354&amp;SeqID=085354&amp;MotifInfo=miRNA%20Target%20Sites&amp;MotifType=miranda" TargetMode="External"/><Relationship Id="rId32" Type="http://schemas.openxmlformats.org/officeDocument/2006/relationships/hyperlink" Target="http://regrna.mbc.nctu.edu.tw/php/showtable.php?ColorRegion=670~687&amp;FileDir=tmp/20161027/085354&amp;SeqID=085354&amp;MotifInfo=miRNA%20Target%20Sites&amp;MotifType=miranda" TargetMode="External"/><Relationship Id="rId37" Type="http://schemas.openxmlformats.org/officeDocument/2006/relationships/hyperlink" Target="http://regrna.mbc.nctu.edu.tw/php/showtable.php?ColorRegion=479~501&amp;FileDir=tmp/20161027/085354&amp;SeqID=085354&amp;MotifInfo=miRNA%20Target%20Sites&amp;MotifType=miranda" TargetMode="External"/><Relationship Id="rId40" Type="http://schemas.openxmlformats.org/officeDocument/2006/relationships/hyperlink" Target="http://regrna.mbc.nctu.edu.tw/php/showtable.php?ColorRegion=50~68&amp;FileDir=tmp/20161027/085354&amp;SeqID=085354&amp;MotifInfo=miRNA%20Target%20Sites&amp;MotifType=miranda" TargetMode="External"/><Relationship Id="rId45" Type="http://schemas.openxmlformats.org/officeDocument/2006/relationships/hyperlink" Target="http://regrna.mbc.nctu.edu.tw/php/showtable.php?ColorRegion=149~176&amp;FileDir=tmp/20161027/085354&amp;SeqID=085354&amp;MotifInfo=miRNA%20Target%20Sites&amp;MotifType=miranda" TargetMode="External"/><Relationship Id="rId53" Type="http://schemas.openxmlformats.org/officeDocument/2006/relationships/hyperlink" Target="http://regrna.mbc.nctu.edu.tw/php/showtable.php?ColorRegion=470~490&amp;FileDir=tmp/20161027/085354&amp;SeqID=085354&amp;MotifInfo=miRNA%20Target%20Sites&amp;MotifType=miranda" TargetMode="External"/><Relationship Id="rId58" Type="http://schemas.openxmlformats.org/officeDocument/2006/relationships/hyperlink" Target="http://regrna.mbc.nctu.edu.tw/php/showtable.php?ColorRegion=484~503&amp;FileDir=tmp/20161027/085354&amp;SeqID=085354&amp;MotifInfo=miRNA%20Target%20Sites&amp;MotifType=miranda" TargetMode="External"/><Relationship Id="rId66" Type="http://schemas.openxmlformats.org/officeDocument/2006/relationships/hyperlink" Target="http://regrna.mbc.nctu.edu.tw/php/showtable.php?ColorRegion=411~430&amp;FileDir=tmp/20161027/085354&amp;SeqID=085354&amp;MotifInfo=miRNA%20Target%20Sites&amp;MotifType=miranda" TargetMode="External"/><Relationship Id="rId7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regrna.mbc.nctu.edu.tw/php/showtable.php?ColorRegion=365~384&amp;FileDir=tmp/20161027/085354&amp;SeqID=085354&amp;MotifInfo=miRNA%20Target%20Sites&amp;MotifType=miranda" TargetMode="External"/><Relationship Id="rId23" Type="http://schemas.openxmlformats.org/officeDocument/2006/relationships/hyperlink" Target="http://regrna.mbc.nctu.edu.tw/php/showtable.php?ColorRegion=510~538&amp;FileDir=tmp/20161027/085354&amp;SeqID=085354&amp;MotifInfo=miRNA%20Target%20Sites&amp;MotifType=miranda" TargetMode="External"/><Relationship Id="rId28" Type="http://schemas.openxmlformats.org/officeDocument/2006/relationships/hyperlink" Target="http://regrna.mbc.nctu.edu.tw/php/showtable.php?ColorRegion=154~172&amp;FileDir=tmp/20161027/085354&amp;SeqID=085354&amp;MotifInfo=miRNA%20Target%20Sites&amp;MotifType=miranda" TargetMode="External"/><Relationship Id="rId36" Type="http://schemas.openxmlformats.org/officeDocument/2006/relationships/hyperlink" Target="http://regrna.mbc.nctu.edu.tw/php/showtable.php?ColorRegion=26~47&amp;FileDir=tmp/20161027/085354&amp;SeqID=085354&amp;MotifInfo=miRNA%20Target%20Sites&amp;MotifType=miranda" TargetMode="External"/><Relationship Id="rId49" Type="http://schemas.openxmlformats.org/officeDocument/2006/relationships/hyperlink" Target="http://regrna.mbc.nctu.edu.tw/php/showtable.php?ColorRegion=217~240&amp;FileDir=tmp/20161027/085354&amp;SeqID=085354&amp;MotifInfo=miRNA%20Target%20Sites&amp;MotifType=miranda" TargetMode="External"/><Relationship Id="rId57" Type="http://schemas.openxmlformats.org/officeDocument/2006/relationships/hyperlink" Target="http://regrna.mbc.nctu.edu.tw/php/showtable.php?ColorRegion=496~517&amp;FileDir=tmp/20161027/085354&amp;SeqID=085354&amp;MotifInfo=miRNA%20Target%20Sites&amp;MotifType=miranda" TargetMode="External"/><Relationship Id="rId61" Type="http://schemas.openxmlformats.org/officeDocument/2006/relationships/hyperlink" Target="http://regrna.mbc.nctu.edu.tw/php/showtable.php?ColorRegion=581~598&amp;FileDir=tmp/20161027/085354&amp;SeqID=085354&amp;MotifInfo=miRNA%20Target%20Sites&amp;MotifType=miranda" TargetMode="External"/><Relationship Id="rId10" Type="http://schemas.openxmlformats.org/officeDocument/2006/relationships/hyperlink" Target="http://regrna.mbc.nctu.edu.tw/php/showtable.php?ColorRegion=3~25&amp;FileDir=tmp/20161027/085354&amp;SeqID=085354&amp;MotifInfo=miRNA%20Target%20Sites&amp;MotifType=miranda" TargetMode="External"/><Relationship Id="rId19" Type="http://schemas.openxmlformats.org/officeDocument/2006/relationships/hyperlink" Target="http://regrna.mbc.nctu.edu.tw/php/showtable.php?ColorRegion=660~684&amp;FileDir=tmp/20161027/085354&amp;SeqID=085354&amp;MotifInfo=miRNA%20Target%20Sites&amp;MotifType=miranda" TargetMode="External"/><Relationship Id="rId31" Type="http://schemas.openxmlformats.org/officeDocument/2006/relationships/hyperlink" Target="http://regrna.mbc.nctu.edu.tw/php/showtable.php?ColorRegion=544~564&amp;FileDir=tmp/20161027/085354&amp;SeqID=085354&amp;MotifInfo=miRNA%20Target%20Sites&amp;MotifType=miranda" TargetMode="External"/><Relationship Id="rId44" Type="http://schemas.openxmlformats.org/officeDocument/2006/relationships/hyperlink" Target="http://regrna.mbc.nctu.edu.tw/php/showtable.php?ColorRegion=26~44&amp;FileDir=tmp/20161027/085354&amp;SeqID=085354&amp;MotifInfo=miRNA%20Target%20Sites&amp;MotifType=miranda" TargetMode="External"/><Relationship Id="rId52" Type="http://schemas.openxmlformats.org/officeDocument/2006/relationships/hyperlink" Target="http://regrna.mbc.nctu.edu.tw/php/showtable.php?ColorRegion=673~699&amp;FileDir=tmp/20161027/085354&amp;SeqID=085354&amp;MotifInfo=miRNA%20Target%20Sites&amp;MotifType=miranda" TargetMode="External"/><Relationship Id="rId60" Type="http://schemas.openxmlformats.org/officeDocument/2006/relationships/hyperlink" Target="http://regrna.mbc.nctu.edu.tw/php/showtable.php?ColorRegion=125~146&amp;FileDir=tmp/20161027/085354&amp;SeqID=085354&amp;MotifInfo=miRNA%20Target%20Sites&amp;MotifType=miranda" TargetMode="External"/><Relationship Id="rId65" Type="http://schemas.openxmlformats.org/officeDocument/2006/relationships/hyperlink" Target="http://regrna.mbc.nctu.edu.tw/php/showtable.php?ColorRegion=324~344&amp;FileDir=tmp/20161027/085354&amp;SeqID=085354&amp;MotifInfo=miRNA%20Target%20Sites&amp;MotifType=miranda" TargetMode="External"/><Relationship Id="rId73" Type="http://schemas.openxmlformats.org/officeDocument/2006/relationships/hyperlink" Target="http://regrna.mbc.nctu.edu.tw/php/showtable.php?ColorRegion=399~419&amp;FileDir=tmp/20161027/085354&amp;SeqID=085354&amp;MotifInfo=miRNA%20Target%20Sites&amp;MotifType=miranda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regrna.mbc.nctu.edu.tw/php/showtable.php?ColorRegion=216~238&amp;FileDir=tmp/20161027/085354&amp;SeqID=085354&amp;MotifInfo=miRNA%20Target%20Sites&amp;MotifType=miranda" TargetMode="External"/><Relationship Id="rId14" Type="http://schemas.openxmlformats.org/officeDocument/2006/relationships/hyperlink" Target="http://regrna.mbc.nctu.edu.tw/php/showtable.php?ColorRegion=11~32&amp;FileDir=tmp/20161027/085354&amp;SeqID=085354&amp;MotifInfo=miRNA%20Target%20Sites&amp;MotifType=miranda" TargetMode="External"/><Relationship Id="rId22" Type="http://schemas.openxmlformats.org/officeDocument/2006/relationships/hyperlink" Target="http://regrna.mbc.nctu.edu.tw/php/showtable.php?ColorRegion=211~232&amp;FileDir=tmp/20161027/085354&amp;SeqID=085354&amp;MotifInfo=miRNA%20Target%20Sites&amp;MotifType=miranda" TargetMode="External"/><Relationship Id="rId27" Type="http://schemas.openxmlformats.org/officeDocument/2006/relationships/hyperlink" Target="http://regrna.mbc.nctu.edu.tw/php/showtable.php?ColorRegion=397~420&amp;FileDir=tmp/20161027/085354&amp;SeqID=085354&amp;MotifInfo=miRNA%20Target%20Sites&amp;MotifType=miranda" TargetMode="External"/><Relationship Id="rId30" Type="http://schemas.openxmlformats.org/officeDocument/2006/relationships/hyperlink" Target="http://regrna.mbc.nctu.edu.tw/php/showtable.php?ColorRegion=691~714&amp;FileDir=tmp/20161027/085354&amp;SeqID=085354&amp;MotifInfo=miRNA%20Target%20Sites&amp;MotifType=miranda" TargetMode="External"/><Relationship Id="rId35" Type="http://schemas.openxmlformats.org/officeDocument/2006/relationships/hyperlink" Target="http://regrna.mbc.nctu.edu.tw/php/showtable.php?ColorRegion=72~93&amp;FileDir=tmp/20161027/085354&amp;SeqID=085354&amp;MotifInfo=miRNA%20Target%20Sites&amp;MotifType=miranda" TargetMode="External"/><Relationship Id="rId43" Type="http://schemas.openxmlformats.org/officeDocument/2006/relationships/hyperlink" Target="http://regrna.mbc.nctu.edu.tw/php/showtable.php?ColorRegion=613~638&amp;FileDir=tmp/20161027/085354&amp;SeqID=085354&amp;MotifInfo=miRNA%20Target%20Sites&amp;MotifType=miranda" TargetMode="External"/><Relationship Id="rId48" Type="http://schemas.openxmlformats.org/officeDocument/2006/relationships/hyperlink" Target="http://regrna.mbc.nctu.edu.tw/php/showtable.php?ColorRegion=425~446&amp;FileDir=tmp/20161027/085354&amp;SeqID=085354&amp;MotifInfo=miRNA%20Target%20Sites&amp;MotifType=miranda" TargetMode="External"/><Relationship Id="rId56" Type="http://schemas.openxmlformats.org/officeDocument/2006/relationships/hyperlink" Target="http://regrna.mbc.nctu.edu.tw/php/showtable.php?ColorRegion=544~564&amp;FileDir=tmp/20161027/085354&amp;SeqID=085354&amp;MotifInfo=miRNA%20Target%20Sites&amp;MotifType=miranda" TargetMode="External"/><Relationship Id="rId64" Type="http://schemas.openxmlformats.org/officeDocument/2006/relationships/hyperlink" Target="http://regrna.mbc.nctu.edu.tw/php/showtable.php?ColorRegion=138~159&amp;FileDir=tmp/20161027/085354&amp;SeqID=085354&amp;MotifInfo=miRNA%20Target%20Sites&amp;MotifType=miranda" TargetMode="External"/><Relationship Id="rId69" Type="http://schemas.openxmlformats.org/officeDocument/2006/relationships/hyperlink" Target="http://regrna.mbc.nctu.edu.tw/php/showtable.php?ColorRegion=471~497&amp;FileDir=tmp/20161027/085354&amp;SeqID=085354&amp;MotifInfo=miRNA%20Target%20Sites&amp;MotifType=miranda" TargetMode="External"/><Relationship Id="rId8" Type="http://schemas.openxmlformats.org/officeDocument/2006/relationships/hyperlink" Target="http://regrna.mbc.nctu.edu.tw/php/showtable.php?ColorRegion=263~280&amp;FileDir=tmp/20161027/085354&amp;SeqID=085354&amp;MotifInfo=miRNA%20Target%20Sites&amp;MotifType=miranda" TargetMode="External"/><Relationship Id="rId51" Type="http://schemas.openxmlformats.org/officeDocument/2006/relationships/hyperlink" Target="http://regrna.mbc.nctu.edu.tw/php/showtable.php?ColorRegion=335~351&amp;FileDir=tmp/20161027/085354&amp;SeqID=085354&amp;MotifInfo=miRNA%20Target%20Sites&amp;MotifType=miranda" TargetMode="External"/><Relationship Id="rId72" Type="http://schemas.openxmlformats.org/officeDocument/2006/relationships/hyperlink" Target="http://regrna.mbc.nctu.edu.tw/php/showtable.php?ColorRegion=578~600&amp;FileDir=tmp/20161027/085354&amp;SeqID=085354&amp;MotifInfo=miRNA%20Target%20Sites&amp;MotifType=miranda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regrna.mbc.nctu.edu.tw/php/showtable.php?ColorRegion=87~104&amp;FileDir=tmp/20161027/085354&amp;SeqID=085354&amp;MotifInfo=miRNA%20Target%20Sites&amp;MotifType=miranda" TargetMode="External"/><Relationship Id="rId17" Type="http://schemas.openxmlformats.org/officeDocument/2006/relationships/hyperlink" Target="http://regrna.mbc.nctu.edu.tw/php/showtable.php?ColorRegion=213~232&amp;FileDir=tmp/20161027/085354&amp;SeqID=085354&amp;MotifInfo=miRNA%20Target%20Sites&amp;MotifType=miranda" TargetMode="External"/><Relationship Id="rId25" Type="http://schemas.openxmlformats.org/officeDocument/2006/relationships/hyperlink" Target="http://regrna.mbc.nctu.edu.tw/php/showtable.php?ColorRegion=68~89&amp;FileDir=tmp/20161027/085354&amp;SeqID=085354&amp;MotifInfo=miRNA%20Target%20Sites&amp;MotifType=miranda" TargetMode="External"/><Relationship Id="rId33" Type="http://schemas.openxmlformats.org/officeDocument/2006/relationships/hyperlink" Target="http://regrna.mbc.nctu.edu.tw/php/showtable.php?ColorRegion=635~656&amp;FileDir=tmp/20161027/085354&amp;SeqID=085354&amp;MotifInfo=miRNA%20Target%20Sites&amp;MotifType=miranda" TargetMode="External"/><Relationship Id="rId38" Type="http://schemas.openxmlformats.org/officeDocument/2006/relationships/hyperlink" Target="http://regrna.mbc.nctu.edu.tw/php/showtable.php?ColorRegion=441~463&amp;FileDir=tmp/20161027/085354&amp;SeqID=085354&amp;MotifInfo=miRNA%20Target%20Sites&amp;MotifType=miranda" TargetMode="External"/><Relationship Id="rId46" Type="http://schemas.openxmlformats.org/officeDocument/2006/relationships/hyperlink" Target="http://regrna.mbc.nctu.edu.tw/php/showtable.php?ColorRegion=727~748&amp;FileDir=tmp/20161027/085354&amp;SeqID=085354&amp;MotifInfo=miRNA%20Target%20Sites&amp;MotifType=miranda" TargetMode="External"/><Relationship Id="rId59" Type="http://schemas.openxmlformats.org/officeDocument/2006/relationships/hyperlink" Target="http://regrna.mbc.nctu.edu.tw/php/showtable.php?ColorRegion=180~205&amp;FileDir=tmp/20161027/085354&amp;SeqID=085354&amp;MotifInfo=miRNA%20Target%20Sites&amp;MotifType=miranda" TargetMode="External"/><Relationship Id="rId67" Type="http://schemas.openxmlformats.org/officeDocument/2006/relationships/hyperlink" Target="http://regrna.mbc.nctu.edu.tw/php/showtable.php?ColorRegion=307~335&amp;FileDir=tmp/20161027/085354&amp;SeqID=085354&amp;MotifInfo=miRNA%20Target%20Sites&amp;MotifType=miranda" TargetMode="External"/><Relationship Id="rId20" Type="http://schemas.openxmlformats.org/officeDocument/2006/relationships/hyperlink" Target="http://regrna.mbc.nctu.edu.tw/php/showtable.php?ColorRegion=62~79&amp;FileDir=tmp/20161027/085354&amp;SeqID=085354&amp;MotifInfo=miRNA%20Target%20Sites&amp;MotifType=miranda" TargetMode="External"/><Relationship Id="rId41" Type="http://schemas.openxmlformats.org/officeDocument/2006/relationships/hyperlink" Target="http://regrna.mbc.nctu.edu.tw/php/showtable.php?ColorRegion=667~682&amp;FileDir=tmp/20161027/085354&amp;SeqID=085354&amp;MotifInfo=miRNA%20Target%20Sites&amp;MotifType=miranda" TargetMode="External"/><Relationship Id="rId54" Type="http://schemas.openxmlformats.org/officeDocument/2006/relationships/hyperlink" Target="http://regrna.mbc.nctu.edu.tw/php/showtable.php?ColorRegion=648~668&amp;FileDir=tmp/20161027/085354&amp;SeqID=085354&amp;MotifInfo=miRNA%20Target%20Sites&amp;MotifType=miranda" TargetMode="External"/><Relationship Id="rId62" Type="http://schemas.openxmlformats.org/officeDocument/2006/relationships/hyperlink" Target="http://regrna.mbc.nctu.edu.tw/php/showtable.php?ColorRegion=425~446&amp;FileDir=tmp/20161027/085354&amp;SeqID=085354&amp;MotifInfo=miRNA%20Target%20Sites&amp;MotifType=miranda" TargetMode="External"/><Relationship Id="rId70" Type="http://schemas.openxmlformats.org/officeDocument/2006/relationships/hyperlink" Target="http://regrna.mbc.nctu.edu.tw/php/showtable.php?ColorRegion=451~478&amp;FileDir=tmp/20161027/085354&amp;SeqID=085354&amp;MotifInfo=miRNA%20Target%20Sites&amp;MotifType=miranda" TargetMode="External"/><Relationship Id="rId75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regrna.mbc.nctu.edu.tw/php/showtable.php?ColorRegion=19~43&amp;FileDir=tmp/20161027/085354&amp;SeqID=085354&amp;MotifInfo=miRNA%20Target%20Sites&amp;MotifType=mirand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414</Words>
  <Characters>19461</Characters>
  <Application>Microsoft Office Word</Application>
  <DocSecurity>0</DocSecurity>
  <Lines>162</Lines>
  <Paragraphs>45</Paragraphs>
  <ScaleCrop>false</ScaleCrop>
  <Company/>
  <LinksUpToDate>false</LinksUpToDate>
  <CharactersWithSpaces>2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4</cp:lastModifiedBy>
  <cp:revision>2</cp:revision>
  <dcterms:created xsi:type="dcterms:W3CDTF">2017-09-25T11:29:00Z</dcterms:created>
  <dcterms:modified xsi:type="dcterms:W3CDTF">2017-10-21T03:02:00Z</dcterms:modified>
</cp:coreProperties>
</file>